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99FCC" w14:textId="77777777" w:rsidR="00963EB3" w:rsidRDefault="00963EB3" w:rsidP="00963EB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4163F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 xml:space="preserve">S5: </w:t>
      </w:r>
      <w:r w:rsidRPr="00637631">
        <w:rPr>
          <w:rFonts w:ascii="Times New Roman" w:hAnsi="Times New Roman" w:cs="Times New Roman"/>
          <w:b/>
          <w:sz w:val="24"/>
          <w:szCs w:val="24"/>
        </w:rPr>
        <w:t>Analysis of Fig 6d data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163FD">
        <w:rPr>
          <w:rFonts w:ascii="Times New Roman" w:hAnsi="Times New Roman" w:cs="Times New Roman"/>
          <w:sz w:val="24"/>
          <w:szCs w:val="24"/>
        </w:rPr>
        <w:t xml:space="preserve">Summary of </w:t>
      </w:r>
      <w:r>
        <w:rPr>
          <w:rFonts w:ascii="Times New Roman" w:hAnsi="Times New Roman" w:cs="Times New Roman"/>
          <w:sz w:val="24"/>
          <w:szCs w:val="24"/>
        </w:rPr>
        <w:t>Wilcoxon rank sum test results for ARGS-aggrecan release for conditions with significant differences. Data are grouped by condition and day</w:t>
      </w:r>
      <w:r w:rsidRPr="004163FD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8715" w:type="dxa"/>
        <w:jc w:val="center"/>
        <w:tblLook w:val="04A0" w:firstRow="1" w:lastRow="0" w:firstColumn="1" w:lastColumn="0" w:noHBand="0" w:noVBand="1"/>
      </w:tblPr>
      <w:tblGrid>
        <w:gridCol w:w="2090"/>
        <w:gridCol w:w="4953"/>
        <w:gridCol w:w="1672"/>
      </w:tblGrid>
      <w:tr w:rsidR="00963EB3" w:rsidRPr="000E265F" w14:paraId="20B8992B" w14:textId="77777777" w:rsidTr="00D42BFA">
        <w:trPr>
          <w:trHeight w:val="407"/>
          <w:jc w:val="center"/>
        </w:trPr>
        <w:tc>
          <w:tcPr>
            <w:tcW w:w="2090" w:type="dxa"/>
          </w:tcPr>
          <w:p w14:paraId="3C844A99" w14:textId="77777777" w:rsidR="00963EB3" w:rsidRPr="000E265F" w:rsidRDefault="00963EB3" w:rsidP="00D42B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265F">
              <w:rPr>
                <w:rFonts w:ascii="Times New Roman" w:hAnsi="Times New Roman" w:cs="Times New Roman"/>
                <w:b/>
                <w:bCs/>
              </w:rPr>
              <w:t>Test Groups</w:t>
            </w:r>
          </w:p>
        </w:tc>
        <w:tc>
          <w:tcPr>
            <w:tcW w:w="4953" w:type="dxa"/>
          </w:tcPr>
          <w:p w14:paraId="3A2EA23B" w14:textId="77777777" w:rsidR="00963EB3" w:rsidRPr="000E265F" w:rsidRDefault="00963EB3" w:rsidP="00D42B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265F">
              <w:rPr>
                <w:rFonts w:ascii="Times New Roman" w:hAnsi="Times New Roman" w:cs="Times New Roman"/>
                <w:b/>
                <w:bCs/>
              </w:rPr>
              <w:t>Conditions with significant differences</w:t>
            </w:r>
          </w:p>
        </w:tc>
        <w:tc>
          <w:tcPr>
            <w:tcW w:w="1672" w:type="dxa"/>
          </w:tcPr>
          <w:p w14:paraId="2A127253" w14:textId="77777777" w:rsidR="00963EB3" w:rsidRPr="000E265F" w:rsidRDefault="00963EB3" w:rsidP="00D42B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265F">
              <w:rPr>
                <w:rFonts w:ascii="Times New Roman" w:hAnsi="Times New Roman" w:cs="Times New Roman"/>
                <w:b/>
                <w:bCs/>
              </w:rPr>
              <w:t>P values</w:t>
            </w:r>
          </w:p>
        </w:tc>
      </w:tr>
      <w:tr w:rsidR="00963EB3" w:rsidRPr="000E265F" w14:paraId="6DC65072" w14:textId="77777777" w:rsidTr="00D42BFA">
        <w:trPr>
          <w:trHeight w:val="128"/>
          <w:jc w:val="center"/>
        </w:trPr>
        <w:tc>
          <w:tcPr>
            <w:tcW w:w="8715" w:type="dxa"/>
            <w:gridSpan w:val="3"/>
          </w:tcPr>
          <w:p w14:paraId="64D8D73E" w14:textId="77777777" w:rsidR="00963EB3" w:rsidRPr="000E265F" w:rsidRDefault="00963EB3" w:rsidP="00D42B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265F">
              <w:rPr>
                <w:rFonts w:ascii="Times New Roman" w:hAnsi="Times New Roman" w:cs="Times New Roman"/>
              </w:rPr>
              <w:t>Overall results – for data grouped by condition</w:t>
            </w:r>
          </w:p>
        </w:tc>
      </w:tr>
      <w:tr w:rsidR="00963EB3" w:rsidRPr="000E265F" w14:paraId="189BF869" w14:textId="77777777" w:rsidTr="00D42BFA">
        <w:trPr>
          <w:trHeight w:val="212"/>
          <w:jc w:val="center"/>
        </w:trPr>
        <w:tc>
          <w:tcPr>
            <w:tcW w:w="2090" w:type="dxa"/>
          </w:tcPr>
          <w:p w14:paraId="6C0906F8" w14:textId="77777777" w:rsidR="00963EB3" w:rsidRPr="000E265F" w:rsidRDefault="00963EB3" w:rsidP="00D42B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53" w:type="dxa"/>
          </w:tcPr>
          <w:p w14:paraId="315D451E" w14:textId="77777777" w:rsidR="00963EB3" w:rsidRPr="000E265F" w:rsidRDefault="00963EB3" w:rsidP="00D42B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265F">
              <w:rPr>
                <w:rFonts w:ascii="Times New Roman" w:hAnsi="Times New Roman" w:cs="Times New Roman"/>
              </w:rPr>
              <w:t>C and CBS + INJ</w:t>
            </w:r>
          </w:p>
        </w:tc>
        <w:tc>
          <w:tcPr>
            <w:tcW w:w="1672" w:type="dxa"/>
          </w:tcPr>
          <w:p w14:paraId="62314E76" w14:textId="77777777" w:rsidR="00963EB3" w:rsidRPr="000E265F" w:rsidRDefault="00963EB3" w:rsidP="00D42B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265F">
              <w:rPr>
                <w:rFonts w:ascii="Times New Roman" w:hAnsi="Times New Roman" w:cs="Times New Roman"/>
              </w:rPr>
              <w:t>.0133</w:t>
            </w:r>
          </w:p>
        </w:tc>
      </w:tr>
      <w:tr w:rsidR="00963EB3" w:rsidRPr="000E265F" w14:paraId="78D08308" w14:textId="77777777" w:rsidTr="00D42BFA">
        <w:trPr>
          <w:trHeight w:val="261"/>
          <w:jc w:val="center"/>
        </w:trPr>
        <w:tc>
          <w:tcPr>
            <w:tcW w:w="2090" w:type="dxa"/>
          </w:tcPr>
          <w:p w14:paraId="32958B11" w14:textId="77777777" w:rsidR="00963EB3" w:rsidRPr="000E265F" w:rsidRDefault="00963EB3" w:rsidP="00D42B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53" w:type="dxa"/>
          </w:tcPr>
          <w:p w14:paraId="2E04EA7C" w14:textId="77777777" w:rsidR="00963EB3" w:rsidRPr="000E265F" w:rsidRDefault="00963EB3" w:rsidP="00D42B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265F">
              <w:rPr>
                <w:rFonts w:ascii="Times New Roman" w:hAnsi="Times New Roman" w:cs="Times New Roman"/>
              </w:rPr>
              <w:t>CB and CBS</w:t>
            </w:r>
          </w:p>
        </w:tc>
        <w:tc>
          <w:tcPr>
            <w:tcW w:w="1672" w:type="dxa"/>
          </w:tcPr>
          <w:p w14:paraId="0DA472B0" w14:textId="77777777" w:rsidR="00963EB3" w:rsidRPr="000E265F" w:rsidRDefault="00963EB3" w:rsidP="00D42B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265F">
              <w:rPr>
                <w:rFonts w:ascii="Times New Roman" w:hAnsi="Times New Roman" w:cs="Times New Roman"/>
              </w:rPr>
              <w:t>.0011</w:t>
            </w:r>
          </w:p>
        </w:tc>
      </w:tr>
      <w:tr w:rsidR="00963EB3" w:rsidRPr="000E265F" w14:paraId="56A8BAAC" w14:textId="77777777" w:rsidTr="00D42BFA">
        <w:trPr>
          <w:trHeight w:val="351"/>
          <w:jc w:val="center"/>
        </w:trPr>
        <w:tc>
          <w:tcPr>
            <w:tcW w:w="2090" w:type="dxa"/>
          </w:tcPr>
          <w:p w14:paraId="723FB37A" w14:textId="77777777" w:rsidR="00963EB3" w:rsidRPr="000E265F" w:rsidRDefault="00963EB3" w:rsidP="00D42B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53" w:type="dxa"/>
          </w:tcPr>
          <w:p w14:paraId="10D54CFA" w14:textId="77777777" w:rsidR="00963EB3" w:rsidRPr="000E265F" w:rsidRDefault="00963EB3" w:rsidP="00D42B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265F">
              <w:rPr>
                <w:rFonts w:ascii="Times New Roman" w:hAnsi="Times New Roman" w:cs="Times New Roman"/>
              </w:rPr>
              <w:t>CB and CBS + INJ</w:t>
            </w:r>
          </w:p>
        </w:tc>
        <w:tc>
          <w:tcPr>
            <w:tcW w:w="1672" w:type="dxa"/>
          </w:tcPr>
          <w:p w14:paraId="61F6DDD2" w14:textId="77777777" w:rsidR="00963EB3" w:rsidRPr="000E265F" w:rsidRDefault="00963EB3" w:rsidP="00D42B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265F">
              <w:rPr>
                <w:rFonts w:ascii="Times New Roman" w:hAnsi="Times New Roman" w:cs="Times New Roman"/>
              </w:rPr>
              <w:t>.0002</w:t>
            </w:r>
          </w:p>
        </w:tc>
      </w:tr>
      <w:tr w:rsidR="00963EB3" w:rsidRPr="000E265F" w14:paraId="1728DAC2" w14:textId="77777777" w:rsidTr="00D42BFA">
        <w:trPr>
          <w:trHeight w:val="231"/>
          <w:jc w:val="center"/>
        </w:trPr>
        <w:tc>
          <w:tcPr>
            <w:tcW w:w="8715" w:type="dxa"/>
            <w:gridSpan w:val="3"/>
          </w:tcPr>
          <w:p w14:paraId="220E3C37" w14:textId="77777777" w:rsidR="00963EB3" w:rsidRPr="000E265F" w:rsidRDefault="00963EB3" w:rsidP="00D42B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265F">
              <w:rPr>
                <w:rFonts w:ascii="Times New Roman" w:hAnsi="Times New Roman" w:cs="Times New Roman"/>
              </w:rPr>
              <w:t>Pair wise comparison for data grouped by condition</w:t>
            </w:r>
          </w:p>
        </w:tc>
      </w:tr>
      <w:tr w:rsidR="00963EB3" w:rsidRPr="000E265F" w14:paraId="6D99FF7E" w14:textId="77777777" w:rsidTr="00D42BFA">
        <w:trPr>
          <w:trHeight w:val="261"/>
          <w:jc w:val="center"/>
        </w:trPr>
        <w:tc>
          <w:tcPr>
            <w:tcW w:w="2090" w:type="dxa"/>
          </w:tcPr>
          <w:p w14:paraId="155CF09D" w14:textId="77777777" w:rsidR="00963EB3" w:rsidRPr="000E265F" w:rsidRDefault="00963EB3" w:rsidP="00D42B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265F">
              <w:rPr>
                <w:rFonts w:ascii="Times New Roman" w:hAnsi="Times New Roman" w:cs="Times New Roman"/>
              </w:rPr>
              <w:t>Day 2</w:t>
            </w:r>
          </w:p>
        </w:tc>
        <w:tc>
          <w:tcPr>
            <w:tcW w:w="4953" w:type="dxa"/>
          </w:tcPr>
          <w:p w14:paraId="298769FD" w14:textId="77777777" w:rsidR="00963EB3" w:rsidRPr="000E265F" w:rsidRDefault="00963EB3" w:rsidP="00D42B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265F">
              <w:rPr>
                <w:rFonts w:ascii="Times New Roman" w:hAnsi="Times New Roman" w:cs="Times New Roman"/>
              </w:rPr>
              <w:t>CB and CBS + INJ</w:t>
            </w:r>
          </w:p>
        </w:tc>
        <w:tc>
          <w:tcPr>
            <w:tcW w:w="1672" w:type="dxa"/>
          </w:tcPr>
          <w:p w14:paraId="4AF9D62B" w14:textId="77777777" w:rsidR="00963EB3" w:rsidRPr="000E265F" w:rsidRDefault="00963EB3" w:rsidP="00D42B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265F">
              <w:rPr>
                <w:rFonts w:ascii="Times New Roman" w:hAnsi="Times New Roman" w:cs="Times New Roman"/>
              </w:rPr>
              <w:t>.0312</w:t>
            </w:r>
          </w:p>
        </w:tc>
      </w:tr>
      <w:tr w:rsidR="00963EB3" w:rsidRPr="000E265F" w14:paraId="0B5B07DA" w14:textId="77777777" w:rsidTr="00D42BFA">
        <w:trPr>
          <w:trHeight w:val="261"/>
          <w:jc w:val="center"/>
        </w:trPr>
        <w:tc>
          <w:tcPr>
            <w:tcW w:w="2090" w:type="dxa"/>
            <w:vMerge w:val="restart"/>
          </w:tcPr>
          <w:p w14:paraId="47EB76BD" w14:textId="77777777" w:rsidR="00963EB3" w:rsidRPr="000E265F" w:rsidRDefault="00963EB3" w:rsidP="00D42B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265F">
              <w:rPr>
                <w:rFonts w:ascii="Times New Roman" w:hAnsi="Times New Roman" w:cs="Times New Roman"/>
              </w:rPr>
              <w:t>Day 7</w:t>
            </w:r>
          </w:p>
        </w:tc>
        <w:tc>
          <w:tcPr>
            <w:tcW w:w="4953" w:type="dxa"/>
          </w:tcPr>
          <w:p w14:paraId="2F371524" w14:textId="77777777" w:rsidR="00963EB3" w:rsidRPr="000E265F" w:rsidRDefault="00963EB3" w:rsidP="00D42B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265F">
              <w:rPr>
                <w:rFonts w:ascii="Times New Roman" w:hAnsi="Times New Roman" w:cs="Times New Roman"/>
              </w:rPr>
              <w:t>CB and CBS</w:t>
            </w:r>
          </w:p>
        </w:tc>
        <w:tc>
          <w:tcPr>
            <w:tcW w:w="1672" w:type="dxa"/>
          </w:tcPr>
          <w:p w14:paraId="6F32CFCE" w14:textId="77777777" w:rsidR="00963EB3" w:rsidRPr="000E265F" w:rsidRDefault="00963EB3" w:rsidP="00D42B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265F">
              <w:rPr>
                <w:rFonts w:ascii="Times New Roman" w:hAnsi="Times New Roman" w:cs="Times New Roman"/>
              </w:rPr>
              <w:t>.00266</w:t>
            </w:r>
          </w:p>
        </w:tc>
      </w:tr>
      <w:tr w:rsidR="00963EB3" w:rsidRPr="000E265F" w14:paraId="3E09F4E2" w14:textId="77777777" w:rsidTr="00D42BFA">
        <w:trPr>
          <w:trHeight w:val="261"/>
          <w:jc w:val="center"/>
        </w:trPr>
        <w:tc>
          <w:tcPr>
            <w:tcW w:w="2090" w:type="dxa"/>
            <w:vMerge/>
          </w:tcPr>
          <w:p w14:paraId="3E48ECF8" w14:textId="77777777" w:rsidR="00963EB3" w:rsidRPr="000E265F" w:rsidRDefault="00963EB3" w:rsidP="00D42B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53" w:type="dxa"/>
          </w:tcPr>
          <w:p w14:paraId="0EB7B778" w14:textId="77777777" w:rsidR="00963EB3" w:rsidRPr="000E265F" w:rsidRDefault="00963EB3" w:rsidP="00D42B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265F">
              <w:rPr>
                <w:rFonts w:ascii="Times New Roman" w:hAnsi="Times New Roman" w:cs="Times New Roman"/>
              </w:rPr>
              <w:t>CB and CBS + INJ</w:t>
            </w:r>
          </w:p>
        </w:tc>
        <w:tc>
          <w:tcPr>
            <w:tcW w:w="1672" w:type="dxa"/>
          </w:tcPr>
          <w:p w14:paraId="3906341C" w14:textId="77777777" w:rsidR="00963EB3" w:rsidRPr="000E265F" w:rsidRDefault="00963EB3" w:rsidP="00D42B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265F">
              <w:rPr>
                <w:rFonts w:ascii="Times New Roman" w:hAnsi="Times New Roman" w:cs="Times New Roman"/>
              </w:rPr>
              <w:t>.00524</w:t>
            </w:r>
          </w:p>
        </w:tc>
      </w:tr>
      <w:tr w:rsidR="00963EB3" w:rsidRPr="000E265F" w14:paraId="3EB92522" w14:textId="77777777" w:rsidTr="00D42BFA">
        <w:trPr>
          <w:trHeight w:val="261"/>
          <w:jc w:val="center"/>
        </w:trPr>
        <w:tc>
          <w:tcPr>
            <w:tcW w:w="2090" w:type="dxa"/>
          </w:tcPr>
          <w:p w14:paraId="1F044C5C" w14:textId="77777777" w:rsidR="00963EB3" w:rsidRPr="000E265F" w:rsidRDefault="00963EB3" w:rsidP="00D42B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265F">
              <w:rPr>
                <w:rFonts w:ascii="Times New Roman" w:hAnsi="Times New Roman" w:cs="Times New Roman"/>
              </w:rPr>
              <w:t>Day 14</w:t>
            </w:r>
          </w:p>
        </w:tc>
        <w:tc>
          <w:tcPr>
            <w:tcW w:w="4953" w:type="dxa"/>
          </w:tcPr>
          <w:p w14:paraId="02F21920" w14:textId="77777777" w:rsidR="00963EB3" w:rsidRPr="000E265F" w:rsidRDefault="00963EB3" w:rsidP="00D42B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265F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672" w:type="dxa"/>
          </w:tcPr>
          <w:p w14:paraId="1CBAA0D7" w14:textId="77777777" w:rsidR="00963EB3" w:rsidRPr="000E265F" w:rsidRDefault="00963EB3" w:rsidP="00D42B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265F">
              <w:rPr>
                <w:rFonts w:ascii="Times New Roman" w:hAnsi="Times New Roman" w:cs="Times New Roman"/>
              </w:rPr>
              <w:t>--</w:t>
            </w:r>
          </w:p>
        </w:tc>
      </w:tr>
      <w:tr w:rsidR="00963EB3" w:rsidRPr="000E265F" w14:paraId="27142AE1" w14:textId="77777777" w:rsidTr="00D42BFA">
        <w:trPr>
          <w:trHeight w:val="261"/>
          <w:jc w:val="center"/>
        </w:trPr>
        <w:tc>
          <w:tcPr>
            <w:tcW w:w="8715" w:type="dxa"/>
            <w:gridSpan w:val="3"/>
          </w:tcPr>
          <w:p w14:paraId="5FD26FB4" w14:textId="77777777" w:rsidR="00963EB3" w:rsidRPr="000E265F" w:rsidRDefault="00963EB3" w:rsidP="00D42B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265F">
              <w:rPr>
                <w:rFonts w:ascii="Times New Roman" w:hAnsi="Times New Roman" w:cs="Times New Roman"/>
              </w:rPr>
              <w:t>Overall results – for data grouped by time point (day)</w:t>
            </w:r>
          </w:p>
        </w:tc>
      </w:tr>
      <w:tr w:rsidR="00963EB3" w:rsidRPr="000E265F" w14:paraId="2AFD6ABF" w14:textId="77777777" w:rsidTr="00D42BFA">
        <w:trPr>
          <w:trHeight w:val="261"/>
          <w:jc w:val="center"/>
        </w:trPr>
        <w:tc>
          <w:tcPr>
            <w:tcW w:w="2090" w:type="dxa"/>
          </w:tcPr>
          <w:p w14:paraId="4BBDAF16" w14:textId="77777777" w:rsidR="00963EB3" w:rsidRPr="000E265F" w:rsidRDefault="00963EB3" w:rsidP="00D42B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53" w:type="dxa"/>
          </w:tcPr>
          <w:p w14:paraId="46F2C56B" w14:textId="77777777" w:rsidR="00963EB3" w:rsidRPr="000E265F" w:rsidRDefault="00963EB3" w:rsidP="00D42B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265F">
              <w:rPr>
                <w:rFonts w:ascii="Times New Roman" w:hAnsi="Times New Roman" w:cs="Times New Roman"/>
              </w:rPr>
              <w:t>Day 2 and 14</w:t>
            </w:r>
          </w:p>
        </w:tc>
        <w:tc>
          <w:tcPr>
            <w:tcW w:w="1672" w:type="dxa"/>
          </w:tcPr>
          <w:p w14:paraId="6A8C7F52" w14:textId="77777777" w:rsidR="00963EB3" w:rsidRPr="000E265F" w:rsidRDefault="00963EB3" w:rsidP="00D42B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265F">
              <w:rPr>
                <w:rFonts w:ascii="Times New Roman" w:hAnsi="Times New Roman" w:cs="Times New Roman"/>
              </w:rPr>
              <w:t>0.0119</w:t>
            </w:r>
          </w:p>
        </w:tc>
      </w:tr>
      <w:tr w:rsidR="00963EB3" w:rsidRPr="000E265F" w14:paraId="0B883D96" w14:textId="77777777" w:rsidTr="00D42BFA">
        <w:trPr>
          <w:trHeight w:val="261"/>
          <w:jc w:val="center"/>
        </w:trPr>
        <w:tc>
          <w:tcPr>
            <w:tcW w:w="8715" w:type="dxa"/>
            <w:gridSpan w:val="3"/>
          </w:tcPr>
          <w:p w14:paraId="56F4E1D3" w14:textId="77777777" w:rsidR="00963EB3" w:rsidRPr="000E265F" w:rsidRDefault="00963EB3" w:rsidP="00D42B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265F">
              <w:rPr>
                <w:rFonts w:ascii="Times New Roman" w:hAnsi="Times New Roman" w:cs="Times New Roman"/>
              </w:rPr>
              <w:t>Pair wise comparison for data grouped by timepoint (day)</w:t>
            </w:r>
          </w:p>
        </w:tc>
      </w:tr>
      <w:tr w:rsidR="00963EB3" w:rsidRPr="000E265F" w14:paraId="62A8886A" w14:textId="77777777" w:rsidTr="00D42BFA">
        <w:trPr>
          <w:trHeight w:val="261"/>
          <w:jc w:val="center"/>
        </w:trPr>
        <w:tc>
          <w:tcPr>
            <w:tcW w:w="2090" w:type="dxa"/>
          </w:tcPr>
          <w:p w14:paraId="04AF667B" w14:textId="77777777" w:rsidR="00963EB3" w:rsidRPr="000E265F" w:rsidRDefault="00963EB3" w:rsidP="00D42B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265F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4953" w:type="dxa"/>
          </w:tcPr>
          <w:p w14:paraId="57FB3EFE" w14:textId="77777777" w:rsidR="00963EB3" w:rsidRPr="000E265F" w:rsidRDefault="00963EB3" w:rsidP="00D42B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265F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672" w:type="dxa"/>
          </w:tcPr>
          <w:p w14:paraId="5CAC8CF5" w14:textId="77777777" w:rsidR="00963EB3" w:rsidRPr="000E265F" w:rsidRDefault="00963EB3" w:rsidP="00D42B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265F">
              <w:rPr>
                <w:rFonts w:ascii="Times New Roman" w:hAnsi="Times New Roman" w:cs="Times New Roman"/>
              </w:rPr>
              <w:t>--</w:t>
            </w:r>
          </w:p>
        </w:tc>
      </w:tr>
      <w:tr w:rsidR="00963EB3" w:rsidRPr="000E265F" w14:paraId="3DD88AB4" w14:textId="77777777" w:rsidTr="00D42BFA">
        <w:trPr>
          <w:trHeight w:val="261"/>
          <w:jc w:val="center"/>
        </w:trPr>
        <w:tc>
          <w:tcPr>
            <w:tcW w:w="2090" w:type="dxa"/>
          </w:tcPr>
          <w:p w14:paraId="76863C8C" w14:textId="77777777" w:rsidR="00963EB3" w:rsidRPr="000E265F" w:rsidRDefault="00963EB3" w:rsidP="00D42B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265F">
              <w:rPr>
                <w:rFonts w:ascii="Times New Roman" w:hAnsi="Times New Roman" w:cs="Times New Roman"/>
              </w:rPr>
              <w:t>CB</w:t>
            </w:r>
          </w:p>
        </w:tc>
        <w:tc>
          <w:tcPr>
            <w:tcW w:w="4953" w:type="dxa"/>
          </w:tcPr>
          <w:p w14:paraId="16CDB23C" w14:textId="77777777" w:rsidR="00963EB3" w:rsidRPr="000E265F" w:rsidRDefault="00963EB3" w:rsidP="00D42B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265F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672" w:type="dxa"/>
          </w:tcPr>
          <w:p w14:paraId="6C3B6682" w14:textId="77777777" w:rsidR="00963EB3" w:rsidRPr="000E265F" w:rsidRDefault="00963EB3" w:rsidP="00D42B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265F">
              <w:rPr>
                <w:rFonts w:ascii="Times New Roman" w:hAnsi="Times New Roman" w:cs="Times New Roman"/>
              </w:rPr>
              <w:t>--</w:t>
            </w:r>
          </w:p>
        </w:tc>
      </w:tr>
      <w:tr w:rsidR="00963EB3" w:rsidRPr="000E265F" w14:paraId="62D610C6" w14:textId="77777777" w:rsidTr="00D42BFA">
        <w:trPr>
          <w:trHeight w:val="261"/>
          <w:jc w:val="center"/>
        </w:trPr>
        <w:tc>
          <w:tcPr>
            <w:tcW w:w="2090" w:type="dxa"/>
          </w:tcPr>
          <w:p w14:paraId="374DF06F" w14:textId="77777777" w:rsidR="00963EB3" w:rsidRPr="000E265F" w:rsidRDefault="00963EB3" w:rsidP="00D42B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265F">
              <w:rPr>
                <w:rFonts w:ascii="Times New Roman" w:hAnsi="Times New Roman" w:cs="Times New Roman"/>
              </w:rPr>
              <w:t>CBS</w:t>
            </w:r>
          </w:p>
        </w:tc>
        <w:tc>
          <w:tcPr>
            <w:tcW w:w="4953" w:type="dxa"/>
          </w:tcPr>
          <w:p w14:paraId="440DB262" w14:textId="77777777" w:rsidR="00963EB3" w:rsidRPr="000E265F" w:rsidRDefault="00963EB3" w:rsidP="00D42B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265F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672" w:type="dxa"/>
          </w:tcPr>
          <w:p w14:paraId="5C812E32" w14:textId="77777777" w:rsidR="00963EB3" w:rsidRPr="000E265F" w:rsidRDefault="00963EB3" w:rsidP="00D42B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265F">
              <w:rPr>
                <w:rFonts w:ascii="Times New Roman" w:hAnsi="Times New Roman" w:cs="Times New Roman"/>
              </w:rPr>
              <w:t>--</w:t>
            </w:r>
          </w:p>
        </w:tc>
      </w:tr>
      <w:tr w:rsidR="00963EB3" w:rsidRPr="000E265F" w14:paraId="3E97452B" w14:textId="77777777" w:rsidTr="00D42BFA">
        <w:trPr>
          <w:trHeight w:val="261"/>
          <w:jc w:val="center"/>
        </w:trPr>
        <w:tc>
          <w:tcPr>
            <w:tcW w:w="2090" w:type="dxa"/>
          </w:tcPr>
          <w:p w14:paraId="494E6940" w14:textId="77777777" w:rsidR="00963EB3" w:rsidRPr="000E265F" w:rsidRDefault="00963EB3" w:rsidP="00D42B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265F">
              <w:rPr>
                <w:rFonts w:ascii="Times New Roman" w:hAnsi="Times New Roman" w:cs="Times New Roman"/>
              </w:rPr>
              <w:t>CBS + INJ</w:t>
            </w:r>
          </w:p>
        </w:tc>
        <w:tc>
          <w:tcPr>
            <w:tcW w:w="4953" w:type="dxa"/>
          </w:tcPr>
          <w:p w14:paraId="6028969D" w14:textId="77777777" w:rsidR="00963EB3" w:rsidRPr="000E265F" w:rsidRDefault="00963EB3" w:rsidP="00D42B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265F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672" w:type="dxa"/>
          </w:tcPr>
          <w:p w14:paraId="1026E120" w14:textId="77777777" w:rsidR="00963EB3" w:rsidRPr="000E265F" w:rsidRDefault="00963EB3" w:rsidP="00D42B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E265F">
              <w:rPr>
                <w:rFonts w:ascii="Times New Roman" w:hAnsi="Times New Roman" w:cs="Times New Roman"/>
              </w:rPr>
              <w:t>--</w:t>
            </w:r>
          </w:p>
        </w:tc>
      </w:tr>
    </w:tbl>
    <w:p w14:paraId="4C455378" w14:textId="77777777" w:rsidR="00963EB3" w:rsidRDefault="00963EB3" w:rsidP="00963EB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1D123FD" w14:textId="77777777" w:rsidR="00963EB3" w:rsidRDefault="00963EB3"/>
    <w:sectPr w:rsidR="00963EB3" w:rsidSect="0081523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EB3"/>
    <w:rsid w:val="00963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0BAB3"/>
  <w15:chartTrackingRefBased/>
  <w15:docId w15:val="{9604395F-C5CD-4889-AFFE-76ADAF4A3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E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3E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63E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6</Characters>
  <Application>Microsoft Office Word</Application>
  <DocSecurity>0</DocSecurity>
  <Lines>9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ima Dwivedi</dc:creator>
  <cp:keywords/>
  <dc:description/>
  <cp:lastModifiedBy>Garima Dwivedi</cp:lastModifiedBy>
  <cp:revision>1</cp:revision>
  <dcterms:created xsi:type="dcterms:W3CDTF">2022-07-15T19:17:00Z</dcterms:created>
  <dcterms:modified xsi:type="dcterms:W3CDTF">2022-07-15T19:18:00Z</dcterms:modified>
</cp:coreProperties>
</file>